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2109B" w14:textId="7B7B0FAA" w:rsidR="00F658E2" w:rsidRPr="003F75E5" w:rsidRDefault="0094194B" w:rsidP="00F658E2">
      <w:pPr>
        <w:rPr>
          <w:rFonts w:ascii="Times New Roman" w:hAnsi="Times New Roman" w:cs="Times New Roman"/>
          <w:sz w:val="20"/>
          <w:szCs w:val="20"/>
        </w:rPr>
      </w:pPr>
      <w:r>
        <w:rPr>
          <w:b/>
        </w:rPr>
        <w:t>Additional file 1</w:t>
      </w:r>
      <w:r w:rsidR="00C2045F">
        <w:rPr>
          <w:b/>
        </w:rPr>
        <w:t>:</w:t>
      </w:r>
      <w:bookmarkStart w:id="0" w:name="_GoBack"/>
      <w:bookmarkEnd w:id="0"/>
      <w:r w:rsidR="00F658E2" w:rsidRPr="002B4114">
        <w:rPr>
          <w:b/>
        </w:rPr>
        <w:t xml:space="preserve"> </w:t>
      </w:r>
      <w:r w:rsidR="00F658E2" w:rsidRPr="002B4114">
        <w:t>CTAS coding list</w:t>
      </w:r>
      <w:r w:rsidR="00F658E2">
        <w:t xml:space="preserve">. Describes how patients are classified based on the severity of their etiology upon arrival at our local ED. </w:t>
      </w:r>
    </w:p>
    <w:tbl>
      <w:tblPr>
        <w:tblStyle w:val="TableGrid"/>
        <w:tblpPr w:leftFromText="180" w:rightFromText="180" w:vertAnchor="text" w:horzAnchor="page" w:tblpXSpec="center" w:tblpY="170"/>
        <w:tblOverlap w:val="never"/>
        <w:tblW w:w="8822" w:type="dxa"/>
        <w:tblLayout w:type="fixed"/>
        <w:tblLook w:val="04A0" w:firstRow="1" w:lastRow="0" w:firstColumn="1" w:lastColumn="0" w:noHBand="0" w:noVBand="1"/>
      </w:tblPr>
      <w:tblGrid>
        <w:gridCol w:w="694"/>
        <w:gridCol w:w="751"/>
        <w:gridCol w:w="875"/>
        <w:gridCol w:w="3376"/>
        <w:gridCol w:w="3126"/>
      </w:tblGrid>
      <w:tr w:rsidR="00F658E2" w:rsidRPr="00454AFB" w14:paraId="23E8D292" w14:textId="77777777" w:rsidTr="004C2544">
        <w:trPr>
          <w:trHeight w:val="409"/>
          <w:tblHeader/>
        </w:trPr>
        <w:tc>
          <w:tcPr>
            <w:tcW w:w="694" w:type="dxa"/>
          </w:tcPr>
          <w:p w14:paraId="2C240B7D" w14:textId="77777777" w:rsidR="00F658E2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DD97394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riage </w:t>
            </w:r>
          </w:p>
          <w:p w14:paraId="1A33E550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evel</w:t>
            </w:r>
          </w:p>
        </w:tc>
        <w:tc>
          <w:tcPr>
            <w:tcW w:w="751" w:type="dxa"/>
          </w:tcPr>
          <w:p w14:paraId="53F0DAF2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cuity </w:t>
            </w:r>
          </w:p>
          <w:p w14:paraId="5A0C482F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evel</w:t>
            </w:r>
          </w:p>
        </w:tc>
        <w:tc>
          <w:tcPr>
            <w:tcW w:w="875" w:type="dxa"/>
          </w:tcPr>
          <w:p w14:paraId="243A1DD9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ime to </w:t>
            </w:r>
          </w:p>
          <w:p w14:paraId="6497E173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hysician</w:t>
            </w:r>
          </w:p>
        </w:tc>
        <w:tc>
          <w:tcPr>
            <w:tcW w:w="3376" w:type="dxa"/>
          </w:tcPr>
          <w:p w14:paraId="31B0EDE4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sual</w:t>
            </w:r>
          </w:p>
          <w:p w14:paraId="6BA319FE" w14:textId="77777777" w:rsidR="00F658E2" w:rsidRPr="00454AFB" w:rsidRDefault="00F658E2" w:rsidP="004C2544">
            <w:pPr>
              <w:widowControl w:val="0"/>
              <w:tabs>
                <w:tab w:val="left" w:pos="19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sentation</w:t>
            </w:r>
          </w:p>
        </w:tc>
        <w:tc>
          <w:tcPr>
            <w:tcW w:w="3126" w:type="dxa"/>
          </w:tcPr>
          <w:p w14:paraId="6B292121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ntinel Diagnoses</w:t>
            </w:r>
          </w:p>
        </w:tc>
      </w:tr>
      <w:tr w:rsidR="00F658E2" w:rsidRPr="00454AFB" w14:paraId="37263196" w14:textId="77777777" w:rsidTr="004C2544">
        <w:trPr>
          <w:trHeight w:val="1097"/>
        </w:trPr>
        <w:tc>
          <w:tcPr>
            <w:tcW w:w="694" w:type="dxa"/>
          </w:tcPr>
          <w:p w14:paraId="35E2EDF3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I</w:t>
            </w:r>
          </w:p>
        </w:tc>
        <w:tc>
          <w:tcPr>
            <w:tcW w:w="751" w:type="dxa"/>
          </w:tcPr>
          <w:p w14:paraId="5DCF64FB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Resuscitation</w:t>
            </w:r>
          </w:p>
        </w:tc>
        <w:tc>
          <w:tcPr>
            <w:tcW w:w="875" w:type="dxa"/>
          </w:tcPr>
          <w:p w14:paraId="7861EBFD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Immediate</w:t>
            </w:r>
          </w:p>
        </w:tc>
        <w:tc>
          <w:tcPr>
            <w:tcW w:w="3376" w:type="dxa"/>
          </w:tcPr>
          <w:p w14:paraId="5FA73DF2" w14:textId="77777777" w:rsidR="00F658E2" w:rsidRPr="00454AFB" w:rsidRDefault="00F658E2" w:rsidP="00F658E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ode arrest</w:t>
            </w:r>
          </w:p>
          <w:p w14:paraId="2E0062A1" w14:textId="77777777" w:rsidR="00F658E2" w:rsidRPr="00454AFB" w:rsidRDefault="00F658E2" w:rsidP="00F658E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Major shock</w:t>
            </w:r>
          </w:p>
          <w:p w14:paraId="5FD47BAD" w14:textId="77777777" w:rsidR="00F658E2" w:rsidRPr="00454AFB" w:rsidRDefault="00F658E2" w:rsidP="00F658E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hock states</w:t>
            </w:r>
          </w:p>
          <w:p w14:paraId="759976BC" w14:textId="77777777" w:rsidR="00F658E2" w:rsidRPr="00454AFB" w:rsidRDefault="00F658E2" w:rsidP="00F658E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Near-fatal asthma</w:t>
            </w:r>
          </w:p>
          <w:p w14:paraId="1B6CF0CD" w14:textId="77777777" w:rsidR="00F658E2" w:rsidRPr="00454AFB" w:rsidRDefault="00F658E2" w:rsidP="00F658E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vere respiratory distress</w:t>
            </w:r>
          </w:p>
          <w:p w14:paraId="3D5EAE88" w14:textId="77777777" w:rsidR="00F658E2" w:rsidRPr="00454AFB" w:rsidRDefault="00F658E2" w:rsidP="00F658E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ltered mental state (unconscious or delirious)</w:t>
            </w:r>
          </w:p>
        </w:tc>
        <w:tc>
          <w:tcPr>
            <w:tcW w:w="3126" w:type="dxa"/>
          </w:tcPr>
          <w:p w14:paraId="745A6AE0" w14:textId="77777777" w:rsidR="00F658E2" w:rsidRPr="00454AFB" w:rsidRDefault="00F658E2" w:rsidP="00F658E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Traumatic shock</w:t>
            </w:r>
          </w:p>
          <w:p w14:paraId="4BC2FA8D" w14:textId="77777777" w:rsidR="00F658E2" w:rsidRPr="00454AFB" w:rsidRDefault="00F658E2" w:rsidP="00F658E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Pneumothorax (traumatic or tension) </w:t>
            </w:r>
          </w:p>
          <w:p w14:paraId="1212D1B6" w14:textId="77777777" w:rsidR="00F658E2" w:rsidRPr="00454AFB" w:rsidRDefault="00F658E2" w:rsidP="00F658E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Facial burns with airway compromise Severe burns &gt; 30% body surface area</w:t>
            </w:r>
          </w:p>
          <w:p w14:paraId="7703E877" w14:textId="77777777" w:rsidR="00F658E2" w:rsidRPr="00454AFB" w:rsidRDefault="00F658E2" w:rsidP="00F658E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Overdose with hypotension or unconsciousness AMI with complications (CHF or hypotension)</w:t>
            </w:r>
          </w:p>
          <w:p w14:paraId="6BFA03A8" w14:textId="77777777" w:rsidR="00F658E2" w:rsidRPr="00454AFB" w:rsidRDefault="00F658E2" w:rsidP="00F658E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tatus asthmaticus</w:t>
            </w:r>
          </w:p>
          <w:p w14:paraId="716B298E" w14:textId="77777777" w:rsidR="00F658E2" w:rsidRPr="00454AFB" w:rsidRDefault="00F658E2" w:rsidP="00F658E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Head injury (major or unconscious) Status epilepticus </w:t>
            </w:r>
          </w:p>
        </w:tc>
      </w:tr>
      <w:tr w:rsidR="00F658E2" w:rsidRPr="00454AFB" w14:paraId="06D1ED47" w14:textId="77777777" w:rsidTr="004C2544">
        <w:trPr>
          <w:trHeight w:val="409"/>
        </w:trPr>
        <w:tc>
          <w:tcPr>
            <w:tcW w:w="694" w:type="dxa"/>
          </w:tcPr>
          <w:p w14:paraId="4F490ADA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II</w:t>
            </w:r>
          </w:p>
        </w:tc>
        <w:tc>
          <w:tcPr>
            <w:tcW w:w="751" w:type="dxa"/>
          </w:tcPr>
          <w:p w14:paraId="40323259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Emergent</w:t>
            </w:r>
          </w:p>
        </w:tc>
        <w:tc>
          <w:tcPr>
            <w:tcW w:w="875" w:type="dxa"/>
          </w:tcPr>
          <w:p w14:paraId="60C26269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  <w:t>&lt;</w:t>
            </w: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15 min</w:t>
            </w:r>
          </w:p>
        </w:tc>
        <w:tc>
          <w:tcPr>
            <w:tcW w:w="3376" w:type="dxa"/>
          </w:tcPr>
          <w:p w14:paraId="1C464D6F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Head injury (risk features with or without altered mental state) </w:t>
            </w:r>
          </w:p>
          <w:p w14:paraId="50155565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vere trauma</w:t>
            </w:r>
          </w:p>
          <w:p w14:paraId="5D79D4C3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ltered mental state (lethargic, drowsy, agitated)</w:t>
            </w:r>
          </w:p>
          <w:p w14:paraId="25E42B36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igns of serious infection (purpuric rash, toxic) Allergic reaction (severe)</w:t>
            </w:r>
          </w:p>
          <w:p w14:paraId="3D5A7F73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hemical exposure (eyes)</w:t>
            </w:r>
          </w:p>
          <w:p w14:paraId="53D82788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Nontraumatic, visceral chest pain (with or without associated symptoms)</w:t>
            </w:r>
          </w:p>
          <w:p w14:paraId="2671748F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Vomiting or diarrhea, suspicion of dehydration</w:t>
            </w:r>
          </w:p>
          <w:p w14:paraId="699157DB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Overdose (but conscious) or drug withdrawal</w:t>
            </w:r>
          </w:p>
          <w:p w14:paraId="07E45876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bdominal pain (age &gt; 50 yr) with visceral symptoms</w:t>
            </w:r>
          </w:p>
          <w:p w14:paraId="5E22498F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xual assault</w:t>
            </w:r>
          </w:p>
          <w:p w14:paraId="646CD09C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GI bleeding with abnormal vital signs</w:t>
            </w:r>
          </w:p>
          <w:p w14:paraId="3D8BCC76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VA with major deficit</w:t>
            </w:r>
          </w:p>
          <w:p w14:paraId="372F91E6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vere asthma (peak expiratory flow rate &lt;40%) Moderate or severe dyspnea</w:t>
            </w:r>
          </w:p>
          <w:p w14:paraId="36FD05E3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cute vaginal bleeding (pain scale &gt; 5 with or without abnormal vital signs)</w:t>
            </w:r>
          </w:p>
          <w:p w14:paraId="23D7AD6F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Neonate (age &lt;7 days)</w:t>
            </w:r>
          </w:p>
          <w:p w14:paraId="2425383E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Fever (age &lt;3 mo), with rectal temp &gt; 38.0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C</w:t>
            </w:r>
          </w:p>
          <w:p w14:paraId="42EB6FD9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cute psychotic episode or extreme agitation</w:t>
            </w:r>
          </w:p>
          <w:p w14:paraId="5D2EC30E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Diabetic hypoglycemia or hyperglycemia</w:t>
            </w:r>
          </w:p>
          <w:p w14:paraId="65FDC727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Headache, with pain scale 8–10/10</w:t>
            </w:r>
          </w:p>
          <w:p w14:paraId="53CDFF8E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hemotherapy or immunocompromise</w:t>
            </w:r>
          </w:p>
          <w:p w14:paraId="20D1C301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/>
                <w:sz w:val="12"/>
                <w:szCs w:val="12"/>
                <w:lang w:eastAsia="ja-JP"/>
              </w:rPr>
              <w:t>Pain scale 8–10/10 (abdominal, costovertebral angle, back, eye)*</w:t>
            </w:r>
          </w:p>
        </w:tc>
        <w:tc>
          <w:tcPr>
            <w:tcW w:w="3126" w:type="dxa"/>
          </w:tcPr>
          <w:p w14:paraId="2A32BDBA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Head injury</w:t>
            </w:r>
          </w:p>
          <w:p w14:paraId="77A56388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Trauma involving multiple sites</w:t>
            </w:r>
          </w:p>
          <w:p w14:paraId="1EE845E1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Multiple rib fractures</w:t>
            </w:r>
          </w:p>
          <w:p w14:paraId="4FCD8AC0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Neck or spinal cord injury</w:t>
            </w:r>
          </w:p>
          <w:p w14:paraId="1B50C291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naphylaxis</w:t>
            </w:r>
          </w:p>
          <w:p w14:paraId="0444EDDA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lkaline or caustic ocular burns</w:t>
            </w:r>
          </w:p>
          <w:p w14:paraId="63656802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MI, unstable angina or CHF</w:t>
            </w:r>
          </w:p>
          <w:p w14:paraId="44540E2F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hest pain NOS</w:t>
            </w:r>
          </w:p>
          <w:p w14:paraId="67B10BC5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Gastroesophageal reflux</w:t>
            </w:r>
          </w:p>
          <w:p w14:paraId="0E1D7796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Unspecified drug or medicinal overdose</w:t>
            </w:r>
          </w:p>
          <w:p w14:paraId="1B816201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bdominal aortic aneurysm Appendicitis, cholecystitis</w:t>
            </w:r>
          </w:p>
          <w:p w14:paraId="4D996FCB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GI bleeding with hypotension</w:t>
            </w:r>
          </w:p>
          <w:p w14:paraId="126297C4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VA</w:t>
            </w:r>
          </w:p>
          <w:p w14:paraId="6B64E596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vere asthma or COPD</w:t>
            </w:r>
          </w:p>
          <w:p w14:paraId="18C88BDA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roup</w:t>
            </w:r>
          </w:p>
          <w:p w14:paraId="60A9F473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pontaneous abortion</w:t>
            </w:r>
          </w:p>
          <w:p w14:paraId="7313B9D7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Ectopic pregnancy or rupture Epiglottitis, meningitis, sepsis</w:t>
            </w:r>
          </w:p>
          <w:p w14:paraId="56CD53AE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cute psychotic episode, agitation or DTs</w:t>
            </w:r>
          </w:p>
          <w:p w14:paraId="1E102DAE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Diabetic ketoacidosis </w:t>
            </w:r>
          </w:p>
          <w:p w14:paraId="6DB51C2A" w14:textId="77777777" w:rsidR="00F658E2" w:rsidRPr="00454AFB" w:rsidRDefault="00F658E2" w:rsidP="00F658E2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Hypoglycemia, hyperglycemia or migraine Renal colic Keratitis </w:t>
            </w:r>
          </w:p>
          <w:p w14:paraId="58065AB0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</w:tr>
      <w:tr w:rsidR="00F658E2" w:rsidRPr="00454AFB" w14:paraId="5BB48D91" w14:textId="77777777" w:rsidTr="004C2544">
        <w:trPr>
          <w:trHeight w:val="959"/>
        </w:trPr>
        <w:tc>
          <w:tcPr>
            <w:tcW w:w="694" w:type="dxa"/>
          </w:tcPr>
          <w:p w14:paraId="3E888061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III</w:t>
            </w:r>
          </w:p>
        </w:tc>
        <w:tc>
          <w:tcPr>
            <w:tcW w:w="751" w:type="dxa"/>
          </w:tcPr>
          <w:p w14:paraId="15B1DCF0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Urgent</w:t>
            </w:r>
          </w:p>
        </w:tc>
        <w:tc>
          <w:tcPr>
            <w:tcW w:w="875" w:type="dxa"/>
          </w:tcPr>
          <w:p w14:paraId="6375928A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  <w:t xml:space="preserve">&lt; </w:t>
            </w: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30 min</w:t>
            </w:r>
          </w:p>
        </w:tc>
        <w:tc>
          <w:tcPr>
            <w:tcW w:w="3376" w:type="dxa"/>
          </w:tcPr>
          <w:p w14:paraId="3083B08B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Head injury: alert with vomiting </w:t>
            </w:r>
          </w:p>
          <w:p w14:paraId="47189A5D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Moderate trauma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15E6C1C5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buse, neglect or assault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50A47031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Signs of infection </w:t>
            </w:r>
          </w:p>
          <w:p w14:paraId="4F70E888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Mild or moderate asthma (peak expiratory flow rate &gt;40%) </w:t>
            </w:r>
          </w:p>
          <w:p w14:paraId="3995965A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Mild or moderate dyspnea</w:t>
            </w:r>
          </w:p>
          <w:p w14:paraId="3AB5D895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heat pain with no visceral symptoms (sharp or  MSK, no previous heart disease)</w:t>
            </w:r>
          </w:p>
          <w:p w14:paraId="6D429675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GI bleeding with normal vital signs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2E92E78A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Acute vaginal bleeding with normal vital signs </w:t>
            </w:r>
          </w:p>
          <w:p w14:paraId="54C9554D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izure (alert on arrival)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4ADA3F57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cute psychosis with or without suicidal ideation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31BCDAAD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Pain scale 8–10/10 with minor injuries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351DF22B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b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/>
                <w:sz w:val="12"/>
                <w:szCs w:val="12"/>
                <w:lang w:eastAsia="ja-JP"/>
              </w:rPr>
              <w:t>Pain scale 4–7/10 with headache, costovertebral angle or back pain*</w:t>
            </w:r>
            <w:r w:rsidRPr="00454AFB">
              <w:rPr>
                <w:rFonts w:ascii="Times New Roman" w:eastAsia="MS Mincho" w:hAnsi="Times New Roman" w:cs="Times New Roman"/>
                <w:b/>
                <w:sz w:val="12"/>
                <w:szCs w:val="12"/>
                <w:lang w:eastAsia="ja-JP"/>
              </w:rPr>
              <w:t> </w:t>
            </w:r>
          </w:p>
          <w:p w14:paraId="58E034DC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Vomiting and diarrhea (age &lt; 2 yr) without dehydration </w:t>
            </w:r>
          </w:p>
          <w:p w14:paraId="2C58C293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Dialysis problems </w:t>
            </w:r>
          </w:p>
        </w:tc>
        <w:tc>
          <w:tcPr>
            <w:tcW w:w="3126" w:type="dxa"/>
          </w:tcPr>
          <w:p w14:paraId="642D5565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Head injury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3A31F549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nterior shoulder dislocation</w:t>
            </w:r>
          </w:p>
          <w:p w14:paraId="299BB315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Tibia or fibula fracture </w:t>
            </w:r>
          </w:p>
          <w:p w14:paraId="553203FF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Bimalleolar or trimalleolar ankle fracture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7AD01F88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Pyelonephritis or sepsis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1D5692B4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sthma without status or COPD Bronchiolitis or croup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1D46C541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Pneumonia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Unspecified chest pain NOS (MSK, GI, respiratory)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3F0A1B7D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Uncomplicated GI bleeding </w:t>
            </w:r>
          </w:p>
          <w:p w14:paraId="01CD7231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pontaneous abortion</w:t>
            </w:r>
          </w:p>
          <w:p w14:paraId="41A264DE" w14:textId="77777777" w:rsidR="00F658E2" w:rsidRPr="00454AFB" w:rsidRDefault="00F658E2" w:rsidP="00F658E2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Seizure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Acute psychosis with or without  suicidal ideation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Low back pain, strain (disk) Migraine </w:t>
            </w:r>
          </w:p>
          <w:p w14:paraId="0E0472CB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658E2" w:rsidRPr="00454AFB" w14:paraId="0DE9C230" w14:textId="77777777" w:rsidTr="004C2544">
        <w:trPr>
          <w:trHeight w:val="409"/>
        </w:trPr>
        <w:tc>
          <w:tcPr>
            <w:tcW w:w="694" w:type="dxa"/>
          </w:tcPr>
          <w:p w14:paraId="38A7D9E1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IV</w:t>
            </w:r>
          </w:p>
        </w:tc>
        <w:tc>
          <w:tcPr>
            <w:tcW w:w="751" w:type="dxa"/>
          </w:tcPr>
          <w:p w14:paraId="1A5E5D4A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Less Urgent</w:t>
            </w:r>
          </w:p>
        </w:tc>
        <w:tc>
          <w:tcPr>
            <w:tcW w:w="875" w:type="dxa"/>
          </w:tcPr>
          <w:p w14:paraId="312D9D7A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  <w:t>&lt;</w:t>
            </w: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1 h</w:t>
            </w:r>
          </w:p>
        </w:tc>
        <w:tc>
          <w:tcPr>
            <w:tcW w:w="3376" w:type="dxa"/>
          </w:tcPr>
          <w:p w14:paraId="3DFF10A3" w14:textId="77777777" w:rsidR="00F658E2" w:rsidRPr="00454AFB" w:rsidRDefault="00F658E2" w:rsidP="00F658E2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Head injury: alert with no vomiting</w:t>
            </w:r>
          </w:p>
          <w:p w14:paraId="7D2E0358" w14:textId="77777777" w:rsidR="00F658E2" w:rsidRPr="00454AFB" w:rsidRDefault="00F658E2" w:rsidP="00F658E2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Minor Trauma</w:t>
            </w:r>
          </w:p>
          <w:p w14:paraId="694347C5" w14:textId="77777777" w:rsidR="00F658E2" w:rsidRPr="00454AFB" w:rsidRDefault="00F658E2" w:rsidP="00F658E2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Acute abdominal pain</w:t>
            </w:r>
          </w:p>
          <w:p w14:paraId="552533B2" w14:textId="77777777" w:rsidR="00F658E2" w:rsidRPr="00454AFB" w:rsidRDefault="00F658E2" w:rsidP="00F658E2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 xml:space="preserve">Vomiting and diarrhea (age &gt; 2yr) without </w:t>
            </w:r>
          </w:p>
          <w:p w14:paraId="0F3D196C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Dehydration</w:t>
            </w:r>
          </w:p>
          <w:p w14:paraId="3604EAF9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Headache: not migraine, not sudden</w:t>
            </w:r>
          </w:p>
          <w:p w14:paraId="75B728C5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Earache</w:t>
            </w:r>
          </w:p>
          <w:p w14:paraId="0EA4175D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Chest pain, minor trauma or MSK injury: no distress</w:t>
            </w:r>
          </w:p>
          <w:p w14:paraId="4820FFC2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 xml:space="preserve">Suicidal ideation or depression </w:t>
            </w:r>
          </w:p>
          <w:p w14:paraId="35009F6D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 xml:space="preserve">Corneal foreign body </w:t>
            </w:r>
          </w:p>
          <w:p w14:paraId="73F0EC4A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Minor allergic reaction</w:t>
            </w:r>
          </w:p>
          <w:p w14:paraId="7CA5CEF6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ja-JP"/>
              </w:rPr>
              <w:t>Chronic back pain*</w:t>
            </w:r>
          </w:p>
          <w:p w14:paraId="0001ABC8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URI symptoms</w:t>
            </w:r>
          </w:p>
          <w:p w14:paraId="5B27C73C" w14:textId="77777777" w:rsidR="00F658E2" w:rsidRPr="00454AFB" w:rsidRDefault="00F658E2" w:rsidP="00F658E2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ind w:right="-291"/>
              <w:contextualSpacing/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lang w:eastAsia="ja-JP"/>
              </w:rPr>
              <w:t>Pain scale 4-7/10</w:t>
            </w:r>
          </w:p>
        </w:tc>
        <w:tc>
          <w:tcPr>
            <w:tcW w:w="3126" w:type="dxa"/>
          </w:tcPr>
          <w:p w14:paraId="20132FC1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-Head injury: alert with no vomiting </w:t>
            </w:r>
          </w:p>
          <w:p w14:paraId="1B1BB01E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Colles’ fracture</w:t>
            </w:r>
          </w:p>
          <w:p w14:paraId="104040CC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Ankle sprain</w:t>
            </w:r>
          </w:p>
          <w:p w14:paraId="0C029A0B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Appendicitis</w:t>
            </w:r>
          </w:p>
          <w:p w14:paraId="5ADC59DB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Cholecystitis</w:t>
            </w:r>
          </w:p>
          <w:p w14:paraId="527019CC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URI</w:t>
            </w:r>
          </w:p>
          <w:p w14:paraId="319A8EE3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Otitis media or otitis externa</w:t>
            </w:r>
          </w:p>
          <w:p w14:paraId="116863E6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Chest pain NOS (MSK, GI, Respiratory)</w:t>
            </w:r>
          </w:p>
          <w:p w14:paraId="6CCD2254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Gastroesophageal reflux</w:t>
            </w:r>
          </w:p>
          <w:p w14:paraId="14AADE10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Suicidal ideation or depression</w:t>
            </w:r>
          </w:p>
          <w:p w14:paraId="7A15D4DD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-Urticaria </w:t>
            </w:r>
          </w:p>
          <w:p w14:paraId="3294264F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-Corneal foreign body</w:t>
            </w:r>
          </w:p>
          <w:p w14:paraId="788E80A2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Low back pain or strain*</w:t>
            </w:r>
          </w:p>
        </w:tc>
      </w:tr>
      <w:tr w:rsidR="00F658E2" w:rsidRPr="00454AFB" w14:paraId="37CA5BC2" w14:textId="77777777" w:rsidTr="004C2544">
        <w:trPr>
          <w:trHeight w:val="268"/>
        </w:trPr>
        <w:tc>
          <w:tcPr>
            <w:tcW w:w="694" w:type="dxa"/>
          </w:tcPr>
          <w:p w14:paraId="5BCB5E50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V</w:t>
            </w:r>
          </w:p>
        </w:tc>
        <w:tc>
          <w:tcPr>
            <w:tcW w:w="751" w:type="dxa"/>
          </w:tcPr>
          <w:p w14:paraId="23EE09B7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Non-Urgent</w:t>
            </w:r>
          </w:p>
        </w:tc>
        <w:tc>
          <w:tcPr>
            <w:tcW w:w="875" w:type="dxa"/>
          </w:tcPr>
          <w:p w14:paraId="7DF78579" w14:textId="77777777" w:rsidR="00F658E2" w:rsidRPr="00454AFB" w:rsidRDefault="00F658E2" w:rsidP="004C2544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</w:pPr>
            <w:r w:rsidRPr="00454AFB"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  <w:t xml:space="preserve">&lt; </w:t>
            </w:r>
            <w:r w:rsidRPr="00454AFB">
              <w:rPr>
                <w:rFonts w:ascii="Times New Roman" w:hAnsi="Times New Roman" w:cs="Times New Roman"/>
                <w:bCs/>
                <w:sz w:val="12"/>
                <w:szCs w:val="12"/>
              </w:rPr>
              <w:t>2 h</w:t>
            </w:r>
          </w:p>
        </w:tc>
        <w:tc>
          <w:tcPr>
            <w:tcW w:w="3376" w:type="dxa"/>
          </w:tcPr>
          <w:p w14:paraId="1BC8648D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Minor trauma: not necessarily acute</w:t>
            </w:r>
          </w:p>
          <w:p w14:paraId="71C636C8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Sore throat without respiratory symptoms </w:t>
            </w:r>
          </w:p>
          <w:p w14:paraId="5C309462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Diarrhea alone, without dehydration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4EB96C03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Vomiting alone, with normal mental status and no dehydration </w:t>
            </w:r>
          </w:p>
          <w:p w14:paraId="3A7184F5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Menses </w:t>
            </w:r>
          </w:p>
          <w:p w14:paraId="30068AFD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Minor symptoms </w:t>
            </w:r>
          </w:p>
          <w:p w14:paraId="060ED98A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Chronic abdominal pain </w:t>
            </w:r>
          </w:p>
          <w:p w14:paraId="02BC3D82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Psychiatric complaints </w:t>
            </w:r>
          </w:p>
          <w:p w14:paraId="0A904473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Pain scale &lt; 4/10</w:t>
            </w:r>
          </w:p>
        </w:tc>
        <w:tc>
          <w:tcPr>
            <w:tcW w:w="3126" w:type="dxa"/>
          </w:tcPr>
          <w:p w14:paraId="5B9EA74D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b/>
                <w:sz w:val="12"/>
                <w:szCs w:val="12"/>
                <w:lang w:eastAsia="ja-JP"/>
              </w:rPr>
              <w:t>Low back pain or strain*</w:t>
            </w:r>
          </w:p>
          <w:p w14:paraId="7085164B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URI</w:t>
            </w:r>
          </w:p>
          <w:p w14:paraId="3CB52A4A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Gastroenteritis </w:t>
            </w:r>
          </w:p>
          <w:p w14:paraId="0D243A38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Vomiting </w:t>
            </w:r>
          </w:p>
          <w:p w14:paraId="41DA27F2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Disorders of menstruation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693B5231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Dressing changes or cast changes</w:t>
            </w:r>
          </w:p>
          <w:p w14:paraId="23CD157E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Constipation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 </w:t>
            </w:r>
          </w:p>
          <w:p w14:paraId="0DBE47A3" w14:textId="77777777" w:rsidR="00F658E2" w:rsidRPr="00454AFB" w:rsidRDefault="00F658E2" w:rsidP="00F658E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>Neurotic, personality and nonpsychotic mental disorders</w:t>
            </w:r>
            <w:r w:rsidRPr="00454AFB">
              <w:rPr>
                <w:rFonts w:ascii="Times New Roman" w:eastAsia="MS Mincho" w:hAnsi="Times New Roman" w:cs="Times New Roman"/>
                <w:sz w:val="12"/>
                <w:szCs w:val="12"/>
                <w:lang w:eastAsia="ja-JP"/>
              </w:rPr>
              <w:t> </w:t>
            </w:r>
          </w:p>
          <w:p w14:paraId="57CEE8EB" w14:textId="77777777" w:rsidR="00F658E2" w:rsidRPr="00454AFB" w:rsidRDefault="00F658E2" w:rsidP="00F658E2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2"/>
                <w:szCs w:val="12"/>
                <w:lang w:eastAsia="ja-JP"/>
              </w:rPr>
            </w:pPr>
            <w:r w:rsidRPr="00454AFB">
              <w:rPr>
                <w:rFonts w:ascii="Times New Roman" w:hAnsi="Times New Roman" w:cs="Times New Roman"/>
                <w:sz w:val="12"/>
                <w:szCs w:val="12"/>
                <w:lang w:eastAsia="ja-JP"/>
              </w:rPr>
              <w:t xml:space="preserve">superficial laceration(s) </w:t>
            </w:r>
          </w:p>
        </w:tc>
      </w:tr>
    </w:tbl>
    <w:p w14:paraId="692EF9E4" w14:textId="77777777" w:rsidR="00D02BEC" w:rsidRDefault="00D02BEC"/>
    <w:sectPr w:rsidR="00D02BEC" w:rsidSect="003866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16FE"/>
    <w:multiLevelType w:val="hybridMultilevel"/>
    <w:tmpl w:val="96B4F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022626"/>
    <w:multiLevelType w:val="hybridMultilevel"/>
    <w:tmpl w:val="26828E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3BA7E16"/>
    <w:multiLevelType w:val="hybridMultilevel"/>
    <w:tmpl w:val="5442D4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D823113"/>
    <w:multiLevelType w:val="hybridMultilevel"/>
    <w:tmpl w:val="BC5CC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D7B6F32"/>
    <w:multiLevelType w:val="hybridMultilevel"/>
    <w:tmpl w:val="3B7ECC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9437105"/>
    <w:multiLevelType w:val="hybridMultilevel"/>
    <w:tmpl w:val="30C213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D452075"/>
    <w:multiLevelType w:val="hybridMultilevel"/>
    <w:tmpl w:val="68249A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DD47491"/>
    <w:multiLevelType w:val="hybridMultilevel"/>
    <w:tmpl w:val="B70A69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1A48"/>
    <w:rsid w:val="00126E43"/>
    <w:rsid w:val="0038661E"/>
    <w:rsid w:val="00561A48"/>
    <w:rsid w:val="0094194B"/>
    <w:rsid w:val="00C2045F"/>
    <w:rsid w:val="00D02BEC"/>
    <w:rsid w:val="00F6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77D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7</Words>
  <Characters>3766</Characters>
  <Application>Microsoft Office Word</Application>
  <DocSecurity>0</DocSecurity>
  <Lines>139</Lines>
  <Paragraphs>100</Paragraphs>
  <ScaleCrop>false</ScaleCrop>
  <Company>Dalhousie University</Company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FURTON</cp:lastModifiedBy>
  <cp:revision>5</cp:revision>
  <dcterms:created xsi:type="dcterms:W3CDTF">2017-08-01T17:58:00Z</dcterms:created>
  <dcterms:modified xsi:type="dcterms:W3CDTF">2018-08-18T04:55:00Z</dcterms:modified>
</cp:coreProperties>
</file>